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5BF" w:rsidRDefault="006945BF" w:rsidP="00B504C9">
      <w:pPr>
        <w:pStyle w:val="a3"/>
        <w:jc w:val="center"/>
        <w:rPr>
          <w:rFonts w:ascii="ＭＳ ゴシック" w:eastAsia="ＭＳ ゴシック" w:hAnsi="ＭＳ ゴシック" w:cs="ＭＳ ゴシック"/>
        </w:rPr>
      </w:pPr>
      <w:r w:rsidRPr="006945BF">
        <w:rPr>
          <w:rFonts w:ascii="Times New Roman" w:hAnsi="Times New Roman" w:cs="Times New Roman" w:hint="eastAsia"/>
          <w:b/>
          <w:sz w:val="24"/>
          <w:szCs w:val="24"/>
        </w:rPr>
        <w:t>Supplementary 4</w:t>
      </w:r>
      <w:r w:rsidRPr="006945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04C9">
        <w:rPr>
          <w:rFonts w:ascii="Times New Roman" w:hAnsi="Times New Roman" w:cs="Times New Roman" w:hint="eastAsia"/>
          <w:sz w:val="24"/>
          <w:szCs w:val="24"/>
        </w:rPr>
        <w:t>O</w:t>
      </w:r>
      <w:r w:rsidRPr="00E72E1E">
        <w:rPr>
          <w:rFonts w:ascii="Times New Roman" w:hAnsi="Times New Roman" w:cs="Times New Roman" w:hint="eastAsia"/>
          <w:sz w:val="24"/>
          <w:szCs w:val="24"/>
        </w:rPr>
        <w:t>verrepresented GO terms</w:t>
      </w:r>
      <w:r>
        <w:rPr>
          <w:rFonts w:ascii="Times New Roman" w:hAnsi="Times New Roman" w:cs="Times New Roman" w:hint="eastAsia"/>
          <w:sz w:val="24"/>
          <w:szCs w:val="24"/>
        </w:rPr>
        <w:t xml:space="preserve"> resulted from </w:t>
      </w:r>
      <w:r w:rsidRPr="00E72E1E">
        <w:rPr>
          <w:rFonts w:ascii="Times New Roman" w:hAnsi="Times New Roman" w:cs="Times New Roman" w:hint="eastAsia"/>
          <w:sz w:val="24"/>
          <w:szCs w:val="24"/>
        </w:rPr>
        <w:t>Fisher</w:t>
      </w:r>
      <w:r w:rsidRPr="00E72E1E">
        <w:rPr>
          <w:rFonts w:ascii="Times New Roman" w:hAnsi="Times New Roman" w:cs="Times New Roman"/>
          <w:sz w:val="24"/>
          <w:szCs w:val="24"/>
        </w:rPr>
        <w:t>’</w:t>
      </w:r>
      <w:r w:rsidRPr="00E72E1E">
        <w:rPr>
          <w:rFonts w:ascii="Times New Roman" w:hAnsi="Times New Roman" w:cs="Times New Roman" w:hint="eastAsia"/>
          <w:sz w:val="24"/>
          <w:szCs w:val="24"/>
        </w:rPr>
        <w:t>s exact tes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6"/>
        <w:tblW w:w="8616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3119"/>
        <w:gridCol w:w="2554"/>
      </w:tblGrid>
      <w:tr w:rsidR="0021565F" w:rsidRPr="00740CCF" w:rsidTr="00A9344B">
        <w:trPr>
          <w:jc w:val="center"/>
        </w:trPr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  <w:b/>
              </w:rPr>
            </w:pPr>
            <w:r w:rsidRPr="00740CCF">
              <w:rPr>
                <w:rFonts w:ascii="Times New Roman" w:eastAsia="ＭＳ ゴシック" w:hAnsi="Times New Roman" w:cs="Times New Roman"/>
                <w:b/>
              </w:rPr>
              <w:t>Probabilit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  <w:b/>
              </w:rPr>
            </w:pPr>
            <w:r w:rsidRPr="00740CCF">
              <w:rPr>
                <w:rFonts w:ascii="Times New Roman" w:eastAsia="ＭＳ ゴシック" w:hAnsi="Times New Roman" w:cs="Times New Roman"/>
                <w:b/>
              </w:rPr>
              <w:t>GO term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  <w:b/>
              </w:rPr>
            </w:pPr>
            <w:proofErr w:type="spellStart"/>
            <w:r w:rsidRPr="00740CCF">
              <w:rPr>
                <w:rFonts w:ascii="Times New Roman" w:eastAsia="ＭＳ ゴシック" w:hAnsi="Times New Roman" w:cs="Times New Roman"/>
                <w:b/>
              </w:rPr>
              <w:t>Gene_ontology_name</w:t>
            </w:r>
            <w:proofErr w:type="spellEnd"/>
          </w:p>
        </w:tc>
        <w:tc>
          <w:tcPr>
            <w:tcW w:w="2554" w:type="dxa"/>
            <w:tcBorders>
              <w:left w:val="nil"/>
              <w:bottom w:val="single" w:sz="4" w:space="0" w:color="auto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  <w:b/>
              </w:rPr>
            </w:pPr>
            <w:r w:rsidRPr="00740CCF">
              <w:rPr>
                <w:rFonts w:ascii="Times New Roman" w:eastAsia="ＭＳ ゴシック" w:hAnsi="Times New Roman" w:cs="Times New Roman"/>
                <w:b/>
              </w:rPr>
              <w:t>n11  n12  n21  n22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0.00E+0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737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2554" w:type="dxa"/>
            <w:tcBorders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311 1152 13053 65992</w:t>
            </w:r>
          </w:p>
        </w:tc>
        <w:bookmarkStart w:id="0" w:name="_GoBack"/>
        <w:bookmarkEnd w:id="0"/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0.00E+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50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hloroplast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561 1376 12803 65768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0.00E+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82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ytosol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225 462 13139 66682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0.00E+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602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integral component of membran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700 2082 12664 65062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0.00E+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63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nucleu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346 3560 11018 63584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4.61E-2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79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Golgi apparatu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649 356 13715 66788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.24E-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57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hloroplast strom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14 179 13850 66965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04E-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50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hloroplast strom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621 357 13743 66787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01E-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468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metal ion binding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796 683 13568 66461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88E-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5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ATP binding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663 3003 12701 64141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4.52E-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4668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sponse to cadmium 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87 98 13977 67046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13E-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60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membran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732 723 13632 66421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7.99E-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65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sponse to salt str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429 186 13935 66958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44E-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77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vacuolar membran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85 152 13979 66992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47E-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53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hloroplast thylakoid membran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06 67 14058 67077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63E-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94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hloroplast envelop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82 161 13982 66983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31E-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73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mitochondr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971 1415 13393 65729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7.31E-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57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extracellular reg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679 781 13685 66363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03E-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78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endoplasmic reticulum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71 213 13993 66931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54E-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35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transcription, DNA-</w:t>
            </w:r>
            <w:proofErr w:type="spellStart"/>
            <w:r w:rsidRPr="00740CCF">
              <w:rPr>
                <w:rFonts w:ascii="Times New Roman" w:hAnsi="Times New Roman" w:cs="Times New Roman"/>
              </w:rPr>
              <w:t>templated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32 575 13832 66569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64E-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37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sequence-specific DNA binding transcription factor activit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94 733 13770 66411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31E-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016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nucleotide binding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39 223 14025 66921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.76E-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367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DNA binding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03 1324 13561 65820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26E-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7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nucleolu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27 74 14137 67070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64E-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40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sponse to cold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51 108 14113 67036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6.59E-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4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translat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88 164 14076 66980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.16E-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09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glycolyt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15 65 14149 67079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9.65E-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827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zinc ion binding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730 1189 13634 65955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.94E-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373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structural constituent of ribosom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84 169 14080 66975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21E-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36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40CCF">
              <w:rPr>
                <w:rFonts w:ascii="Times New Roman" w:hAnsi="Times New Roman" w:cs="Times New Roman"/>
              </w:rPr>
              <w:t>rRNA</w:t>
            </w:r>
            <w:proofErr w:type="spellEnd"/>
            <w:r w:rsidRPr="00740CCF">
              <w:rPr>
                <w:rFonts w:ascii="Times New Roman" w:hAnsi="Times New Roman" w:cs="Times New Roman"/>
              </w:rPr>
              <w:t xml:space="preserve"> processing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10 65 14154 67079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85E-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09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entose-phosphate shunt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84 37 14180 67107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33E-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8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ibosom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76 158 14088 66986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00E-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928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isopentenyl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740CCF">
              <w:rPr>
                <w:rFonts w:ascii="Times New Roman" w:hAnsi="Times New Roman" w:cs="Times New Roman"/>
              </w:rPr>
              <w:t xml:space="preserve">diphosphate </w:t>
            </w:r>
            <w:r w:rsidRPr="00740CCF">
              <w:rPr>
                <w:rFonts w:ascii="Times New Roman" w:hAnsi="Times New Roman" w:cs="Times New Roman"/>
              </w:rPr>
              <w:lastRenderedPageBreak/>
              <w:t xml:space="preserve">biosynthetic process, </w:t>
            </w:r>
            <w:proofErr w:type="spellStart"/>
            <w:r w:rsidRPr="00740CCF">
              <w:rPr>
                <w:rFonts w:ascii="Times New Roman" w:hAnsi="Times New Roman" w:cs="Times New Roman"/>
              </w:rPr>
              <w:t>methylerythritol</w:t>
            </w:r>
            <w:proofErr w:type="spellEnd"/>
            <w:r w:rsidRPr="00740CCF">
              <w:rPr>
                <w:rFonts w:ascii="Times New Roman" w:hAnsi="Times New Roman" w:cs="Times New Roman"/>
              </w:rPr>
              <w:t xml:space="preserve"> 4-phosphate pathwa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lastRenderedPageBreak/>
              <w:t>211 67 14153 67077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lastRenderedPageBreak/>
              <w:t>1.73E-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77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vacuol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57 139 14107 67005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69E-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6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sponse to wounding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24 92 14140 67052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4.11E-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80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trans-Golgi network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23 93 14141 67051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90E-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35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gulation of transcription, DNA-</w:t>
            </w:r>
            <w:proofErr w:type="spellStart"/>
            <w:r w:rsidRPr="00740CCF">
              <w:rPr>
                <w:rFonts w:ascii="Times New Roman" w:hAnsi="Times New Roman" w:cs="Times New Roman"/>
              </w:rPr>
              <w:t>templated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469 572 13895 66572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84E-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02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sponse to chiti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50 142 14114 67002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85E-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70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Golgi organizat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71 39 14193 67105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7.18E-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678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hydrolase activit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74 381 13990 66763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65E-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38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atalytic activit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59 352 14005 66792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.27E-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76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endosom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28 118 14136 67026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69E-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619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vesicle-mediated transport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88 66 14176 67078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08E-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6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ell wall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78 206 14086 66938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06E-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4804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40CCF">
              <w:rPr>
                <w:rFonts w:ascii="Times New Roman" w:hAnsi="Times New Roman" w:cs="Times New Roman"/>
              </w:rPr>
              <w:t>apoplast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44 150 14120 66994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48E-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372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NA binding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469 650 13895 66494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4.64E-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934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ysteine biosynthet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78 64 14186 67080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6.25E-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5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ubiquitin-dependent protein catabol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84 81 14180 67063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17E-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427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defense response to bacterium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16 131 14148 67013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21E-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5178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sponse to misfolded protei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40 30 14224 67114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.34E-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73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 xml:space="preserve">response to </w:t>
            </w:r>
            <w:proofErr w:type="spellStart"/>
            <w:r w:rsidRPr="00740CCF">
              <w:rPr>
                <w:rFonts w:ascii="Times New Roman" w:hAnsi="Times New Roman" w:cs="Times New Roman"/>
              </w:rPr>
              <w:t>abscisic</w:t>
            </w:r>
            <w:proofErr w:type="spellEnd"/>
            <w:r w:rsidRPr="00740CCF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30 159 14134 66985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03E-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002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thylakoid membrane organizat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70 67 14194 67077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46E-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4819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Golgi vesicle transport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59 54 14205 67090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.07E-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4589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ositive regulation of transcription, DNA-</w:t>
            </w:r>
            <w:proofErr w:type="spellStart"/>
            <w:r w:rsidRPr="00740CCF">
              <w:rPr>
                <w:rFonts w:ascii="Times New Roman" w:hAnsi="Times New Roman" w:cs="Times New Roman"/>
              </w:rPr>
              <w:t>templated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71 239 14093 66905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.54E-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09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gluconeogenesi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45 38 14219 67106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20E-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03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gulation of plant-type hypersensitive respons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26 158 14138 66986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.31E-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6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rotein targeting to membran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25 157 14139 66987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7.15E-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503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rotein transport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86 94 14178 67050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9.86E-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85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hotorespirat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27 23 14237 67121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32E-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4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sponse to water deprivat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96 114 14168 67030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44E-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79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embryo development ending in seed dormanc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78 268 14086 66876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lastRenderedPageBreak/>
              <w:t>2.28E-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8012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roteasome core complex assembl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11 11 14253 67133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.76E-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020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hotosystem II assembl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30 32 14234 67112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.08E-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88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intracellular protein transport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64 77 14200 67067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.77E-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45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rotein folding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04 141 14160 67003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7.03E-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50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roteolysi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62 484 14002 66660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.43E-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656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rotein ubiquitinat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63 262 14101 66882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79E-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925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starch biosynthet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52 68 14212 67076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56E-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52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GTP binding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06 157 14158 66987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4.42E-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7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sponse to auxi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83 117 14181 67027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7.84E-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77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eroxisom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51 73 14213 67071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4.61E-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5083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defense response to fungu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90 139 14174 67005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7.22E-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74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sponse to sucros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38 57 14226 67087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71E-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50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opper ion binding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73 112 14191 67032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49E-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86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40CCF">
              <w:rPr>
                <w:rFonts w:ascii="Times New Roman" w:hAnsi="Times New Roman" w:cs="Times New Roman"/>
              </w:rPr>
              <w:t>jasmonic</w:t>
            </w:r>
            <w:proofErr w:type="spellEnd"/>
            <w:r w:rsidRPr="00740CCF">
              <w:rPr>
                <w:rFonts w:ascii="Times New Roman" w:hAnsi="Times New Roman" w:cs="Times New Roman"/>
              </w:rPr>
              <w:t xml:space="preserve"> acid mediated signaling pathwa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71 109 14193 67035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9.04E-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013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Golgi membran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56 86 14208 67058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18E-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63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fatty acid beta-oxidat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41 64 14223 67080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39E-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7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40CCF">
              <w:rPr>
                <w:rFonts w:ascii="Times New Roman" w:hAnsi="Times New Roman" w:cs="Times New Roman"/>
              </w:rPr>
              <w:t>abscisic</w:t>
            </w:r>
            <w:proofErr w:type="spellEnd"/>
            <w:r w:rsidRPr="00740CCF">
              <w:rPr>
                <w:rFonts w:ascii="Times New Roman" w:hAnsi="Times New Roman" w:cs="Times New Roman"/>
              </w:rPr>
              <w:t xml:space="preserve"> acid-activated signaling pathwa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74 116 14190 67028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.56E-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90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hloroplast relocat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00 18 14264 67126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9.71E-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599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hlorophyll biosynthet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13 32 14251 67112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25E-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48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 xml:space="preserve">ubiquitin-protein </w:t>
            </w:r>
            <w:proofErr w:type="spellStart"/>
            <w:r w:rsidRPr="00740CCF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740CCF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83 140 14181 67004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67E-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976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40CCF">
              <w:rPr>
                <w:rFonts w:ascii="Times New Roman" w:hAnsi="Times New Roman" w:cs="Times New Roman"/>
              </w:rPr>
              <w:t>glucosinolate</w:t>
            </w:r>
            <w:proofErr w:type="spellEnd"/>
            <w:r w:rsidRPr="00740CCF">
              <w:rPr>
                <w:rFonts w:ascii="Times New Roman" w:hAnsi="Times New Roman" w:cs="Times New Roman"/>
              </w:rPr>
              <w:t xml:space="preserve"> biosynthet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18 39 14246 67105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.59E-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50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lant-type cell wall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65 109 14199 67035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9.20E-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97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sponse to oxidative str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64 108 14200 67036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82E-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467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rotein serine/threonine kinase activit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93 1228 13771 65916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67E-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649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oxidoreductase activit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62 313 14102 66831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28E-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815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metabol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18 220 14146 66924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68E-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4677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740CCF">
              <w:rPr>
                <w:rFonts w:ascii="Times New Roman" w:hAnsi="Times New Roman" w:cs="Times New Roman"/>
              </w:rPr>
              <w:t>autophosphorylation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49 90 14215 67054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62E-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62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rotein targeting to vacuol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14 40 14250 67104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27E-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4876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oot hair elongat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48 91 14216 67053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35E-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8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water transport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99 24 14265 67120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97E-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3096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 xml:space="preserve">endoplasmic reticulum unfolded </w:t>
            </w:r>
            <w:r w:rsidRPr="00740CCF">
              <w:rPr>
                <w:rFonts w:ascii="Times New Roman" w:hAnsi="Times New Roman" w:cs="Times New Roman"/>
              </w:rPr>
              <w:lastRenderedPageBreak/>
              <w:t>protein respons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lastRenderedPageBreak/>
              <w:t>136 73 14228 67071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lastRenderedPageBreak/>
              <w:t>2.79E-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50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alcium ion binding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98 189 14166 66955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92E-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313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negative regulation of defense respons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62 120 14202 67024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4.78E-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612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sterol biosynthet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21 54 14243 67090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6.02E-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90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 xml:space="preserve">viral </w:t>
            </w:r>
            <w:proofErr w:type="spellStart"/>
            <w:r w:rsidRPr="00740CCF">
              <w:rPr>
                <w:rFonts w:ascii="Times New Roman" w:hAnsi="Times New Roman" w:cs="Times New Roman"/>
              </w:rPr>
              <w:t>nucleocapsid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90 17 14274 67127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.26E-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3497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sponse to endoplasmic reticulum str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22 56 14242 67088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04E-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611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arotenoid biosynthet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06 35 14258 67109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21E-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002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maltose metabol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21 55 14243 67089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6.05E-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15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NA methylat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98 27 14266 67117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71E-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78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endoplasmic reticulum membran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56 115 14208 67029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20E-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597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hotosynthesi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10 45 14254 67099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68E-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40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toxin catabol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13 52 14251 67092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9.78E-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7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sponse to fructos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08 46 14256 67098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95E-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4274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hydrogen peroxide catabol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05 43 14259 67101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45E-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022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vegetative to reproductive phase transition of meristem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84 183 14180 66961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24E-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62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systemic acquired resistanc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21 68 14243 67076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31E-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8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systemic acquired resistance, salicylic acid mediated signaling pathwa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29 81 14235 67063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37E-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2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yrimidine ribonucleotide biosynthet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02 41 14262 67103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6.58E-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3530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 xml:space="preserve">regulation of protein </w:t>
            </w:r>
            <w:proofErr w:type="spellStart"/>
            <w:r w:rsidRPr="00740CCF">
              <w:rPr>
                <w:rFonts w:ascii="Times New Roman" w:hAnsi="Times New Roman" w:cs="Times New Roman"/>
              </w:rPr>
              <w:t>dephosphorylation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99 38 14265 67106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6.58E-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3052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ibonucleoprotein complex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99 38 14265 67106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.87E-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016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MAPK cascad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09 245 14155 66899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42E-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4356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sequence-specific DNA binding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21 274 14143 66870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51E-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00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glucose catabol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76 13 14288 67131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51E-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97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arbohydrate metabol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46 336 14118 66808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.90E-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5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lastid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04 47 14260 67097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00E-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9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hyperosmotic respons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3 21 14281 67123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40E-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69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salicylic acid biosynthet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24 79 14240 67065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40E-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72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sponse to ethylen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24 79 14240 67065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lastRenderedPageBreak/>
              <w:t>1.76E-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64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sponse to high light intensit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25 81 14239 67063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6.58E-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65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hloroplast organizat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09 57 14255 67087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.30E-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69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40CCF">
              <w:rPr>
                <w:rFonts w:ascii="Times New Roman" w:hAnsi="Times New Roman" w:cs="Times New Roman"/>
              </w:rPr>
              <w:t>jasmonic</w:t>
            </w:r>
            <w:proofErr w:type="spellEnd"/>
            <w:r w:rsidRPr="00740CCF">
              <w:rPr>
                <w:rFonts w:ascii="Times New Roman" w:hAnsi="Times New Roman" w:cs="Times New Roman"/>
              </w:rPr>
              <w:t xml:space="preserve"> acid biosynthet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97 40 14267 67104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59E-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6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40CCF">
              <w:rPr>
                <w:rFonts w:ascii="Times New Roman" w:hAnsi="Times New Roman" w:cs="Times New Roman"/>
              </w:rPr>
              <w:t>photomorphogenesis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51 132 14213 67012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.76E-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324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2-alkenal reductase [NAD(P)] activit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57 380 14107 66764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.86E-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49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 xml:space="preserve">N-terminal protein </w:t>
            </w:r>
            <w:proofErr w:type="spellStart"/>
            <w:r w:rsidRPr="00740CCF">
              <w:rPr>
                <w:rFonts w:ascii="Times New Roman" w:hAnsi="Times New Roman" w:cs="Times New Roman"/>
              </w:rPr>
              <w:t>myristoylation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04 52 14260 67092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46E-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6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intracellular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50 134 14214 67010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50E-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40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sponse to heat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37 109 14227 67035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67E-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374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translation initiation factor activit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11 65 14253 67079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27E-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425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hyperosmotic salinity respons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03 54 14261 67090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49E-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60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rotein import into nucleu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8 33 14276 67111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58E-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8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alcium ion transport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4 28 14280 67116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36E-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4279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transcription from plastid promoter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69 13 14295 67131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72E-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039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 xml:space="preserve">RNA splicing, via </w:t>
            </w:r>
            <w:proofErr w:type="spellStart"/>
            <w:r w:rsidRPr="00740CCF">
              <w:rPr>
                <w:rFonts w:ascii="Times New Roman" w:hAnsi="Times New Roman" w:cs="Times New Roman"/>
              </w:rPr>
              <w:t>endonucleolytic</w:t>
            </w:r>
            <w:proofErr w:type="spellEnd"/>
            <w:r w:rsidRPr="00740CCF">
              <w:rPr>
                <w:rFonts w:ascii="Times New Roman" w:hAnsi="Times New Roman" w:cs="Times New Roman"/>
              </w:rPr>
              <w:t xml:space="preserve"> cleavage and ligat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01 54 14263 67090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76E-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3024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ellulose biosynthet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13 74 14251 67070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4.56E-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48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rotein glycosylat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12 73 14252 67071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4.73E-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4308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ositive regulation of catalytic activit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4 31 14280 67113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20E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9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sponse to str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82 217 14182 66927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36E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90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gulation of flower development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59 166 14205 66978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55E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53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hloroplast thylakoid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71 17 14293 67127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76E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08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acetyl-CoA metabol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70 16 14294 67128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.83E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4306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negative regulation of programmed cell death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19 89 14245 67055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.04E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96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leaf morphogenesi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22 95 14242 67049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.51E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007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gulation of meristem growth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35 120 14229 67024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44E-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367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nucleic acid binding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438 950 13926 66194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61E-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57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thylakoid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8 6 14306 67138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34E-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513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ell divis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54 165 14210 66979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79E-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4545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ell redox homeostasi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99 60 14265 67084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lastRenderedPageBreak/>
              <w:t>3.34E-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604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ell growth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97 57 14267 67087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37E-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4316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roteasome-mediated ubiquitin-dependent protein catabol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3 36 14281 67108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4.46E-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8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salicylic acid mediated signaling pathwa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7 42 14277 67102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4.97E-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687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ligase activit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49 157 14215 66987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21E-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675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40CCF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740CCF">
              <w:rPr>
                <w:rFonts w:ascii="Times New Roman" w:hAnsi="Times New Roman" w:cs="Times New Roman"/>
              </w:rPr>
              <w:t xml:space="preserve"> activity, transferring </w:t>
            </w:r>
            <w:proofErr w:type="spellStart"/>
            <w:r w:rsidRPr="00740CCF">
              <w:rPr>
                <w:rFonts w:ascii="Times New Roman" w:hAnsi="Times New Roman" w:cs="Times New Roman"/>
              </w:rPr>
              <w:t>glycosyl</w:t>
            </w:r>
            <w:proofErr w:type="spellEnd"/>
            <w:r w:rsidRPr="00740CCF"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43 146 14221 66998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55E-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47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rotein serine/threonine phosphatase activit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92 51 14272 67093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86E-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21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transporter activit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66 198 14198 66946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88E-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26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sponse to temperature stimulu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75 27 14289 67117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01E-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88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ER to Golgi vesicle-mediated transport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94 55 14270 67089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84E-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685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isomerase activit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4 40 14280 67104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56E-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69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ethylene biosynthet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7 47 14277 67097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67E-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613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40CCF">
              <w:rPr>
                <w:rFonts w:ascii="Times New Roman" w:hAnsi="Times New Roman" w:cs="Times New Roman"/>
              </w:rPr>
              <w:t>brassinosteroid</w:t>
            </w:r>
            <w:proofErr w:type="spellEnd"/>
            <w:r w:rsidRPr="00740CCF">
              <w:rPr>
                <w:rFonts w:ascii="Times New Roman" w:hAnsi="Times New Roman" w:cs="Times New Roman"/>
              </w:rPr>
              <w:t xml:space="preserve"> biosynthetic proces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3 41 14281 67103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.96E-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70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hloroplast inner membran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71 25 14293 67119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6.21E-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66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lant-type cell wall organizat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05 78 14259 67066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7.58E-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984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40CCF">
              <w:rPr>
                <w:rFonts w:ascii="Times New Roman" w:hAnsi="Times New Roman" w:cs="Times New Roman"/>
              </w:rPr>
              <w:t>rRNA</w:t>
            </w:r>
            <w:proofErr w:type="spellEnd"/>
            <w:r w:rsidRPr="00740CCF">
              <w:rPr>
                <w:rFonts w:ascii="Times New Roman" w:hAnsi="Times New Roman" w:cs="Times New Roman"/>
              </w:rPr>
              <w:t xml:space="preserve"> binding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65 18 14299 67126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.58E-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39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40CCF">
              <w:rPr>
                <w:rFonts w:ascii="Times New Roman" w:hAnsi="Times New Roman" w:cs="Times New Roman"/>
              </w:rPr>
              <w:t>GTPase</w:t>
            </w:r>
            <w:proofErr w:type="spellEnd"/>
            <w:r w:rsidRPr="00740CCF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08 84 14256 67060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16E-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70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vacuole organizat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62 15 14302 67129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37E-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67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40CCF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740CCF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83 250 14181 66894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85E-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7155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ell wall organizat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10 89 14254 67055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86E-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02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sponse to far red light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74 30 14290 67114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94E-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550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iron ion binding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37 394 14127 66750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.02E-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039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mRNA splicing, via spliceosom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1 41 14283 67103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.20E-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506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oenzyme binding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71 27 14293 67117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7.13E-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425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sponse to hydrogen peroxid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99 71 14265 67073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.21E-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715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cell adhes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00 73 14264 67071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.24E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1009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40CCF">
              <w:rPr>
                <w:rFonts w:ascii="Times New Roman" w:hAnsi="Times New Roman" w:cs="Times New Roman"/>
              </w:rPr>
              <w:t>trichome</w:t>
            </w:r>
            <w:proofErr w:type="spellEnd"/>
            <w:r w:rsidRPr="00740CCF">
              <w:rPr>
                <w:rFonts w:ascii="Times New Roman" w:hAnsi="Times New Roman" w:cs="Times New Roman"/>
              </w:rPr>
              <w:t xml:space="preserve"> morphogenesi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14 100 14250 67044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00E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63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response to blue light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73 31 14291 67113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00E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4589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negative regulation of transcription, DNA-</w:t>
            </w:r>
            <w:proofErr w:type="spellStart"/>
            <w:r w:rsidRPr="00740CCF">
              <w:rPr>
                <w:rFonts w:ascii="Times New Roman" w:hAnsi="Times New Roman" w:cs="Times New Roman"/>
              </w:rPr>
              <w:t>templated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02 78 14262 67066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lastRenderedPageBreak/>
              <w:t>2.17E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8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transport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15 103 14249 67041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2.97E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3225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methylat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07 88 14257 67056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3.59E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662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protein targeting to mitochondri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74 33 14290 67111</w:t>
            </w:r>
          </w:p>
        </w:tc>
      </w:tr>
      <w:tr w:rsidR="0021565F" w:rsidRPr="00740CCF" w:rsidTr="00A9344B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5.84E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096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40CCF">
              <w:rPr>
                <w:rFonts w:ascii="Times New Roman" w:hAnsi="Times New Roman" w:cs="Times New Roman"/>
              </w:rPr>
              <w:t>gravitropism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109 93 14255 67051</w:t>
            </w:r>
          </w:p>
        </w:tc>
      </w:tr>
      <w:tr w:rsidR="0021565F" w:rsidRPr="00740CCF" w:rsidTr="00A9344B">
        <w:trPr>
          <w:trHeight w:val="360"/>
          <w:jc w:val="center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8.68E-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GO:004848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565F" w:rsidRPr="00740CCF" w:rsidRDefault="0021565F" w:rsidP="00A9344B">
            <w:pPr>
              <w:jc w:val="left"/>
              <w:rPr>
                <w:rFonts w:ascii="Times New Roman" w:hAnsi="Times New Roman" w:cs="Times New Roman"/>
              </w:rPr>
            </w:pPr>
            <w:r w:rsidRPr="00740CCF">
              <w:rPr>
                <w:rFonts w:ascii="Times New Roman" w:hAnsi="Times New Roman" w:cs="Times New Roman"/>
              </w:rPr>
              <w:t>ovule development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565F" w:rsidRPr="00740CCF" w:rsidRDefault="0021565F" w:rsidP="00A9344B">
            <w:pPr>
              <w:pStyle w:val="a3"/>
              <w:jc w:val="center"/>
              <w:rPr>
                <w:rFonts w:ascii="Times New Roman" w:eastAsia="ＭＳ ゴシック" w:hAnsi="Times New Roman" w:cs="Times New Roman"/>
              </w:rPr>
            </w:pPr>
            <w:r w:rsidRPr="00740CCF">
              <w:rPr>
                <w:rFonts w:ascii="Times New Roman" w:eastAsia="ＭＳ ゴシック" w:hAnsi="Times New Roman" w:cs="Times New Roman"/>
              </w:rPr>
              <w:t>90 59 14274 67085</w:t>
            </w:r>
          </w:p>
        </w:tc>
      </w:tr>
    </w:tbl>
    <w:p w:rsidR="006945BF" w:rsidRPr="0021565F" w:rsidRDefault="006945BF" w:rsidP="00154AEB">
      <w:pPr>
        <w:pStyle w:val="a3"/>
        <w:rPr>
          <w:rFonts w:ascii="ＭＳ ゴシック" w:eastAsia="ＭＳ ゴシック" w:hAnsi="ＭＳ ゴシック" w:cs="ＭＳ ゴシック"/>
        </w:rPr>
      </w:pPr>
    </w:p>
    <w:sectPr w:rsidR="006945BF" w:rsidRPr="0021565F" w:rsidSect="00031B7F">
      <w:pgSz w:w="11906" w:h="16838"/>
      <w:pgMar w:top="1985" w:right="1753" w:bottom="1701" w:left="1753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5AF4" w:rsidRDefault="00AD5AF4" w:rsidP="00154AEB">
      <w:r>
        <w:separator/>
      </w:r>
    </w:p>
  </w:endnote>
  <w:endnote w:type="continuationSeparator" w:id="0">
    <w:p w:rsidR="00AD5AF4" w:rsidRDefault="00AD5AF4" w:rsidP="00154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5AF4" w:rsidRDefault="00AD5AF4" w:rsidP="00154AEB">
      <w:r>
        <w:separator/>
      </w:r>
    </w:p>
  </w:footnote>
  <w:footnote w:type="continuationSeparator" w:id="0">
    <w:p w:rsidR="00AD5AF4" w:rsidRDefault="00AD5AF4" w:rsidP="00154A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DC4"/>
    <w:rsid w:val="00031B7F"/>
    <w:rsid w:val="000C159B"/>
    <w:rsid w:val="000D4242"/>
    <w:rsid w:val="00154AEB"/>
    <w:rsid w:val="001E1DC4"/>
    <w:rsid w:val="0021565F"/>
    <w:rsid w:val="00250072"/>
    <w:rsid w:val="006945BF"/>
    <w:rsid w:val="006D4509"/>
    <w:rsid w:val="00742157"/>
    <w:rsid w:val="008A1DAB"/>
    <w:rsid w:val="00A94722"/>
    <w:rsid w:val="00AD5AF4"/>
    <w:rsid w:val="00B504C9"/>
    <w:rsid w:val="00E0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031B7F"/>
    <w:rPr>
      <w:rFonts w:ascii="ＭＳ 明朝" w:eastAsia="ＭＳ 明朝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031B7F"/>
    <w:rPr>
      <w:rFonts w:ascii="ＭＳ 明朝" w:eastAsia="ＭＳ 明朝" w:hAnsi="Courier New" w:cs="Courier New"/>
      <w:szCs w:val="21"/>
    </w:rPr>
  </w:style>
  <w:style w:type="paragraph" w:styleId="a4">
    <w:name w:val="header"/>
    <w:basedOn w:val="a"/>
    <w:link w:val="Char0"/>
    <w:uiPriority w:val="99"/>
    <w:unhideWhenUsed/>
    <w:rsid w:val="00154AEB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眉 Char"/>
    <w:basedOn w:val="a0"/>
    <w:link w:val="a4"/>
    <w:uiPriority w:val="99"/>
    <w:rsid w:val="00154AEB"/>
  </w:style>
  <w:style w:type="paragraph" w:styleId="a5">
    <w:name w:val="footer"/>
    <w:basedOn w:val="a"/>
    <w:link w:val="Char1"/>
    <w:uiPriority w:val="99"/>
    <w:unhideWhenUsed/>
    <w:rsid w:val="00154AEB"/>
    <w:pPr>
      <w:tabs>
        <w:tab w:val="center" w:pos="4252"/>
        <w:tab w:val="right" w:pos="8504"/>
      </w:tabs>
      <w:snapToGrid w:val="0"/>
    </w:pPr>
  </w:style>
  <w:style w:type="character" w:customStyle="1" w:styleId="Char1">
    <w:name w:val="页脚 Char"/>
    <w:basedOn w:val="a0"/>
    <w:link w:val="a5"/>
    <w:uiPriority w:val="99"/>
    <w:rsid w:val="00154AEB"/>
  </w:style>
  <w:style w:type="table" w:styleId="a6">
    <w:name w:val="Table Grid"/>
    <w:basedOn w:val="a1"/>
    <w:uiPriority w:val="59"/>
    <w:rsid w:val="00154A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bsoletefalse">
    <w:name w:val="obsolete_false"/>
    <w:basedOn w:val="a0"/>
    <w:rsid w:val="007421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031B7F"/>
    <w:rPr>
      <w:rFonts w:ascii="ＭＳ 明朝" w:eastAsia="ＭＳ 明朝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031B7F"/>
    <w:rPr>
      <w:rFonts w:ascii="ＭＳ 明朝" w:eastAsia="ＭＳ 明朝" w:hAnsi="Courier New" w:cs="Courier New"/>
      <w:szCs w:val="21"/>
    </w:rPr>
  </w:style>
  <w:style w:type="paragraph" w:styleId="a4">
    <w:name w:val="header"/>
    <w:basedOn w:val="a"/>
    <w:link w:val="Char0"/>
    <w:uiPriority w:val="99"/>
    <w:unhideWhenUsed/>
    <w:rsid w:val="00154AEB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眉 Char"/>
    <w:basedOn w:val="a0"/>
    <w:link w:val="a4"/>
    <w:uiPriority w:val="99"/>
    <w:rsid w:val="00154AEB"/>
  </w:style>
  <w:style w:type="paragraph" w:styleId="a5">
    <w:name w:val="footer"/>
    <w:basedOn w:val="a"/>
    <w:link w:val="Char1"/>
    <w:uiPriority w:val="99"/>
    <w:unhideWhenUsed/>
    <w:rsid w:val="00154AEB"/>
    <w:pPr>
      <w:tabs>
        <w:tab w:val="center" w:pos="4252"/>
        <w:tab w:val="right" w:pos="8504"/>
      </w:tabs>
      <w:snapToGrid w:val="0"/>
    </w:pPr>
  </w:style>
  <w:style w:type="character" w:customStyle="1" w:styleId="Char1">
    <w:name w:val="页脚 Char"/>
    <w:basedOn w:val="a0"/>
    <w:link w:val="a5"/>
    <w:uiPriority w:val="99"/>
    <w:rsid w:val="00154AEB"/>
  </w:style>
  <w:style w:type="table" w:styleId="a6">
    <w:name w:val="Table Grid"/>
    <w:basedOn w:val="a1"/>
    <w:uiPriority w:val="59"/>
    <w:rsid w:val="00154A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bsoletefalse">
    <w:name w:val="obsolete_false"/>
    <w:basedOn w:val="a0"/>
    <w:rsid w:val="007421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4.DOCX</DocumentId>
    <FileFormat xmlns="c9a61552-4ef7-4f28-96d6-ad85a0258266">DOCX</FileFormat>
    <IsDeleted xmlns="c9a61552-4ef7-4f28-96d6-ad85a0258266">false</IsDeleted>
    <TitleName xmlns="c9a61552-4ef7-4f28-96d6-ad85a0258266">Data Sheet 4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3FC1AA93-D5BB-4097-A799-7A3FAA746187}"/>
</file>

<file path=customXml/itemProps2.xml><?xml version="1.0" encoding="utf-8"?>
<ds:datastoreItem xmlns:ds="http://schemas.openxmlformats.org/officeDocument/2006/customXml" ds:itemID="{80934910-FC51-4653-A139-59BAF98CBB5D}"/>
</file>

<file path=customXml/itemProps3.xml><?xml version="1.0" encoding="utf-8"?>
<ds:datastoreItem xmlns:ds="http://schemas.openxmlformats.org/officeDocument/2006/customXml" ds:itemID="{5D043FF2-5362-4929-BFC3-E9858ADB8D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1807</Words>
  <Characters>10303</Characters>
  <Application>Microsoft Office Word</Application>
  <DocSecurity>0</DocSecurity>
  <Lines>85</Lines>
  <Paragraphs>24</Paragraphs>
  <ScaleCrop>false</ScaleCrop>
  <Company/>
  <LinksUpToDate>false</LinksUpToDate>
  <CharactersWithSpaces>12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</dc:creator>
  <cp:lastModifiedBy>Han</cp:lastModifiedBy>
  <cp:revision>15</cp:revision>
  <dcterms:created xsi:type="dcterms:W3CDTF">2014-02-17T05:35:00Z</dcterms:created>
  <dcterms:modified xsi:type="dcterms:W3CDTF">2015-05-10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